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67" w:type="dxa"/>
        <w:tblInd w:w="93" w:type="dxa"/>
        <w:tblLook w:val="04A0"/>
      </w:tblPr>
      <w:tblGrid>
        <w:gridCol w:w="4930"/>
        <w:gridCol w:w="995"/>
        <w:gridCol w:w="995"/>
        <w:gridCol w:w="717"/>
        <w:gridCol w:w="222"/>
        <w:gridCol w:w="1308"/>
      </w:tblGrid>
      <w:tr w:rsidR="00A42F86" w:rsidRPr="00A9776C" w:rsidTr="00091581">
        <w:trPr>
          <w:trHeight w:val="255"/>
        </w:trPr>
        <w:tc>
          <w:tcPr>
            <w:tcW w:w="9167" w:type="dxa"/>
            <w:gridSpan w:val="6"/>
            <w:shd w:val="clear" w:color="auto" w:fill="auto"/>
            <w:noWrap/>
            <w:vAlign w:val="bottom"/>
          </w:tcPr>
          <w:p w:rsidR="00A42F86" w:rsidRPr="00091581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9158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able S6. Estimates for </w:t>
            </w:r>
            <w:proofErr w:type="spellStart"/>
            <w:r w:rsidRPr="0009158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bit</w:t>
            </w:r>
            <w:proofErr w:type="spellEnd"/>
            <w:r w:rsidRPr="0009158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indirect effects model.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./S.E.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CF1445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F14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. Estimate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0138D7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13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ckless Driving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ver Speed Limi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06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6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ailgated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23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eaved in and out of traffic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04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ross double yellow line to pass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58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6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ped through a yellow ligh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38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ailed to use seatbel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37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8</w:t>
            </w:r>
            <w:r w:rsidR="000138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           </w:t>
            </w:r>
          </w:p>
        </w:tc>
      </w:tr>
      <w:tr w:rsidR="00A42F86" w:rsidRPr="00A9776C" w:rsidTr="00091581">
        <w:trPr>
          <w:trHeight w:val="266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0138D7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13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attentive Driving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ailed to yield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17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3</w:t>
            </w:r>
            <w:r w:rsidR="000138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an red ligh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93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4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gnored stop sign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82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</w:t>
            </w:r>
          </w:p>
        </w:tc>
      </w:tr>
      <w:tr w:rsidR="00A42F86" w:rsidRPr="00A9776C" w:rsidTr="00091581">
        <w:trPr>
          <w:trHeight w:val="324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0138D7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13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ckless Driving</w:t>
            </w:r>
            <w:r w:rsidR="007B41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on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72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7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 Gender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3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 Education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11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3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chool Performance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S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77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6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belliousness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79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1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lf-regulation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8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7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ovies per week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V hours per day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82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5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Video games hours per day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60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0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xtracurricular Activities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17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2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al Suppor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al Control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2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9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ovie Reckless driving exposure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2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0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6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</w:t>
            </w:r>
          </w:p>
        </w:tc>
      </w:tr>
      <w:tr w:rsidR="00A42F86" w:rsidRPr="00A9776C" w:rsidTr="007B411A">
        <w:trPr>
          <w:trHeight w:val="278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7B411A" w:rsidRDefault="007B411A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B41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attentive Driving on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2F86" w:rsidRPr="00A9776C" w:rsidTr="007B411A">
        <w:trPr>
          <w:trHeight w:val="182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9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 Gender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3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 Education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11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5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 School Performance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S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77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2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belliousness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79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1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lf-regulation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26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0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ovies per week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V hours per day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82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6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Video games hours per day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60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1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xtracurricular Activities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17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3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al Suppor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al Control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9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ovie Reckless driving exposure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50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9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8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</w:t>
            </w:r>
          </w:p>
        </w:tc>
      </w:tr>
      <w:tr w:rsidR="00A42F86" w:rsidRPr="00A9776C" w:rsidTr="006C2681">
        <w:trPr>
          <w:trHeight w:val="226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0138D7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13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ailed to use seatbel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5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3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 Gender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0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8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3</w:t>
            </w:r>
          </w:p>
        </w:tc>
      </w:tr>
      <w:tr w:rsidR="00A42F86" w:rsidRPr="00A9776C" w:rsidTr="006C2681">
        <w:trPr>
          <w:trHeight w:val="227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0138D7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13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nsation seeking wave 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2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3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 Gender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8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 Education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chool Performance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5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8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S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09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3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belliousness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8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lf-regulation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99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5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ovies per week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5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V hours per day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Video games hours per day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63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0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xtracurricular Activities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46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4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al Suppor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69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4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arental Control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9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3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56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ovie Reckless driving exposure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3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A42F86" w:rsidRPr="00A9776C" w:rsidTr="006C2681">
        <w:trPr>
          <w:trHeight w:val="284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0138D7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13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rrelation: </w:t>
            </w:r>
            <w:r w:rsidRPr="000138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kless driving with inattentive</w:t>
            </w:r>
            <w:r w:rsidRPr="00013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C26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iving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55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</w:t>
            </w:r>
          </w:p>
        </w:tc>
      </w:tr>
      <w:tr w:rsidR="00A42F86" w:rsidRPr="00A9776C" w:rsidTr="006C2681">
        <w:trPr>
          <w:trHeight w:val="90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0138D7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13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rrelation: </w:t>
            </w:r>
            <w:r w:rsidRPr="000138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d through yellow with run red ligh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4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6</w:t>
            </w:r>
          </w:p>
        </w:tc>
      </w:tr>
      <w:tr w:rsidR="00A42F86" w:rsidRPr="00A9776C" w:rsidTr="006C2681">
        <w:trPr>
          <w:trHeight w:val="169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0138D7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13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>Intercepts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48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8</w:t>
            </w:r>
          </w:p>
        </w:tc>
      </w:tr>
      <w:tr w:rsidR="00A42F86" w:rsidRPr="00A9776C" w:rsidTr="00091581">
        <w:trPr>
          <w:trHeight w:val="24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0138D7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13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hresholds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ver Speed Limi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6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1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ailgated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4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9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eaved in and out of traffic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5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4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5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ross double yellow line to pass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3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2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ped through a yellow ligh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8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7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5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ailed to use seatbel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1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ailed to yield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7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6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an red ligh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9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2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gnored stop sign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5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3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2</w:t>
            </w:r>
          </w:p>
        </w:tc>
      </w:tr>
      <w:tr w:rsidR="00A42F86" w:rsidRPr="00A9776C" w:rsidTr="006C2681">
        <w:trPr>
          <w:trHeight w:val="236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0138D7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13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sidual Variances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nsation seeking wave 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268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ckless driving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2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nattentive driving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0</w:t>
            </w:r>
          </w:p>
        </w:tc>
      </w:tr>
      <w:tr w:rsidR="00A42F86" w:rsidRPr="00A9776C" w:rsidTr="006C2681">
        <w:trPr>
          <w:trHeight w:val="222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0138D7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138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 Squared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ver Speed Limi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ailgated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3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eaved in and out of traffic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1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ross double yellow line to pass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6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ped through a yellow ligh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2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ailed to use seatbel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9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ailed to yield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3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an red light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4</w:t>
            </w:r>
          </w:p>
        </w:tc>
      </w:tr>
      <w:tr w:rsidR="00A42F86" w:rsidRPr="00A9776C" w:rsidTr="00091581">
        <w:trPr>
          <w:trHeight w:val="255"/>
        </w:trPr>
        <w:tc>
          <w:tcPr>
            <w:tcW w:w="4930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gnored stop sign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</w:tcPr>
          <w:p w:rsidR="00A42F86" w:rsidRPr="00A9776C" w:rsidRDefault="00A42F86" w:rsidP="002F4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8</w:t>
            </w:r>
          </w:p>
        </w:tc>
      </w:tr>
    </w:tbl>
    <w:p w:rsidR="00554A23" w:rsidRDefault="00554A23"/>
    <w:sectPr w:rsidR="00554A23" w:rsidSect="00A42F8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compat>
    <w:useFELayout/>
  </w:compat>
  <w:rsids>
    <w:rsidRoot w:val="00A42F86"/>
    <w:rsid w:val="000138D7"/>
    <w:rsid w:val="00091581"/>
    <w:rsid w:val="00096371"/>
    <w:rsid w:val="000C6EE2"/>
    <w:rsid w:val="0028370E"/>
    <w:rsid w:val="00427C39"/>
    <w:rsid w:val="00454A16"/>
    <w:rsid w:val="00514D28"/>
    <w:rsid w:val="00554A23"/>
    <w:rsid w:val="006B0458"/>
    <w:rsid w:val="006C2681"/>
    <w:rsid w:val="007B411A"/>
    <w:rsid w:val="0087746E"/>
    <w:rsid w:val="009A64DD"/>
    <w:rsid w:val="009D56DB"/>
    <w:rsid w:val="00A42F86"/>
    <w:rsid w:val="00A72626"/>
    <w:rsid w:val="00C4453D"/>
    <w:rsid w:val="00CF1445"/>
    <w:rsid w:val="00DF05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EastAsia" w:hAnsi="Cambria" w:cs="Times New Roman"/>
        <w:lang w:val="nl-NL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A42F86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4D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4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4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4D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4D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4D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4D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4D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4DD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4DD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A64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9A64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DD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9A64D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styleId="Strong">
    <w:name w:val="Strong"/>
    <w:uiPriority w:val="22"/>
    <w:qFormat/>
    <w:rsid w:val="009A64DD"/>
    <w:rPr>
      <w:b/>
      <w:bCs/>
    </w:rPr>
  </w:style>
  <w:style w:type="character" w:styleId="Emphasis">
    <w:name w:val="Emphasis"/>
    <w:uiPriority w:val="20"/>
    <w:qFormat/>
    <w:rsid w:val="009A64DD"/>
    <w:rPr>
      <w:i/>
      <w:iCs/>
    </w:rPr>
  </w:style>
  <w:style w:type="paragraph" w:styleId="NoSpacing">
    <w:name w:val="No Spacing"/>
    <w:basedOn w:val="Normal"/>
    <w:uiPriority w:val="99"/>
    <w:qFormat/>
    <w:rsid w:val="009A64DD"/>
    <w:pPr>
      <w:spacing w:after="0" w:line="240" w:lineRule="auto"/>
    </w:pPr>
    <w:rPr>
      <w:rFonts w:ascii="Cambria" w:eastAsiaTheme="minorEastAsia" w:hAnsi="Cambria"/>
      <w:sz w:val="24"/>
      <w:szCs w:val="24"/>
      <w:lang w:val="nl-NL"/>
    </w:rPr>
  </w:style>
  <w:style w:type="paragraph" w:styleId="ListParagraph">
    <w:name w:val="List Paragraph"/>
    <w:basedOn w:val="Normal"/>
    <w:uiPriority w:val="72"/>
    <w:qFormat/>
    <w:rsid w:val="009A64DD"/>
    <w:pPr>
      <w:spacing w:after="0" w:line="240" w:lineRule="auto"/>
      <w:ind w:left="720"/>
      <w:contextualSpacing/>
    </w:pPr>
    <w:rPr>
      <w:rFonts w:ascii="Cambria" w:eastAsiaTheme="minorEastAsia" w:hAnsi="Cambria"/>
      <w:sz w:val="24"/>
      <w:szCs w:val="24"/>
      <w:lang w:val="nl-NL"/>
    </w:rPr>
  </w:style>
  <w:style w:type="paragraph" w:styleId="Quote">
    <w:name w:val="Quote"/>
    <w:basedOn w:val="Normal"/>
    <w:next w:val="Normal"/>
    <w:link w:val="QuoteChar"/>
    <w:uiPriority w:val="73"/>
    <w:qFormat/>
    <w:rsid w:val="009A64DD"/>
    <w:pPr>
      <w:spacing w:after="0" w:line="240" w:lineRule="auto"/>
    </w:pPr>
    <w:rPr>
      <w:rFonts w:ascii="Cambria" w:eastAsiaTheme="minorEastAsia" w:hAnsi="Cambria"/>
      <w:i/>
      <w:iCs/>
      <w:color w:val="000000" w:themeColor="text1"/>
      <w:sz w:val="24"/>
      <w:szCs w:val="24"/>
      <w:lang w:val="nl-NL"/>
    </w:rPr>
  </w:style>
  <w:style w:type="character" w:customStyle="1" w:styleId="QuoteChar">
    <w:name w:val="Quote Char"/>
    <w:basedOn w:val="DefaultParagraphFont"/>
    <w:link w:val="Quote"/>
    <w:uiPriority w:val="73"/>
    <w:rsid w:val="009A64DD"/>
    <w:rPr>
      <w:i/>
      <w:iCs/>
      <w:color w:val="000000" w:themeColor="text1"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9A64DD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Cambria" w:eastAsiaTheme="minorEastAsia" w:hAnsi="Cambria"/>
      <w:b/>
      <w:bCs/>
      <w:i/>
      <w:iCs/>
      <w:color w:val="4F81BD" w:themeColor="accent1"/>
      <w:sz w:val="24"/>
      <w:szCs w:val="24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9A64DD"/>
    <w:rPr>
      <w:b/>
      <w:bCs/>
      <w:i/>
      <w:iCs/>
      <w:color w:val="4F81BD" w:themeColor="accent1"/>
      <w:sz w:val="24"/>
      <w:szCs w:val="24"/>
      <w:lang w:eastAsia="en-US"/>
    </w:rPr>
  </w:style>
  <w:style w:type="character" w:styleId="SubtleEmphasis">
    <w:name w:val="Subtle Emphasis"/>
    <w:uiPriority w:val="65"/>
    <w:qFormat/>
    <w:rsid w:val="009A64DD"/>
    <w:rPr>
      <w:i/>
      <w:iCs/>
      <w:color w:val="808080" w:themeColor="text1" w:themeTint="7F"/>
    </w:rPr>
  </w:style>
  <w:style w:type="character" w:styleId="IntenseEmphasis">
    <w:name w:val="Intense Emphasis"/>
    <w:uiPriority w:val="66"/>
    <w:qFormat/>
    <w:rsid w:val="009A64DD"/>
    <w:rPr>
      <w:b/>
      <w:bCs/>
      <w:i/>
      <w:iCs/>
      <w:color w:val="4F81BD" w:themeColor="accent1"/>
    </w:rPr>
  </w:style>
  <w:style w:type="character" w:styleId="SubtleReference">
    <w:name w:val="Subtle Reference"/>
    <w:uiPriority w:val="67"/>
    <w:qFormat/>
    <w:rsid w:val="009A64DD"/>
    <w:rPr>
      <w:smallCaps/>
      <w:color w:val="C0504D" w:themeColor="accent2"/>
      <w:u w:val="single"/>
    </w:rPr>
  </w:style>
  <w:style w:type="character" w:styleId="IntenseReference">
    <w:name w:val="Intense Reference"/>
    <w:uiPriority w:val="68"/>
    <w:qFormat/>
    <w:rsid w:val="009A64DD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69"/>
    <w:qFormat/>
    <w:rsid w:val="009A64D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9A64DD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71</Words>
  <Characters>369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471170</dc:creator>
  <cp:lastModifiedBy>U471170</cp:lastModifiedBy>
  <cp:revision>8</cp:revision>
  <dcterms:created xsi:type="dcterms:W3CDTF">2014-11-10T09:19:00Z</dcterms:created>
  <dcterms:modified xsi:type="dcterms:W3CDTF">2014-11-13T12:07:00Z</dcterms:modified>
</cp:coreProperties>
</file>